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AE780" w14:textId="77777777" w:rsidR="00797958" w:rsidRDefault="00797958"/>
    <w:p w14:paraId="4501E703" w14:textId="779905E4" w:rsidR="00321EB7" w:rsidRPr="00797958" w:rsidRDefault="0083081B">
      <w:pPr>
        <w:rPr>
          <w:rFonts w:ascii="Times New Roman" w:hAnsi="Times New Roman" w:cs="Times New Roman"/>
          <w:sz w:val="24"/>
          <w:szCs w:val="24"/>
        </w:rPr>
      </w:pPr>
      <w:bookmarkStart w:id="0" w:name="_Hlk12267301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74B4E" w:rsidRPr="00797958">
        <w:rPr>
          <w:rFonts w:ascii="Times New Roman" w:hAnsi="Times New Roman" w:cs="Times New Roman"/>
          <w:sz w:val="24"/>
          <w:szCs w:val="24"/>
        </w:rPr>
        <w:t xml:space="preserve">. </w:t>
      </w:r>
      <w:r w:rsidR="005A0128" w:rsidRPr="005A0128">
        <w:rPr>
          <w:rFonts w:ascii="Times New Roman" w:hAnsi="Times New Roman" w:cs="Times New Roman"/>
          <w:sz w:val="24"/>
          <w:szCs w:val="24"/>
        </w:rPr>
        <w:t>Percentage of patients belonging to abnormal low, normal and abnormal high subgroups according to absolute lymphocyte count (ALC) and platelet count (PLT) percentage at different time points during disease progression.</w:t>
      </w:r>
    </w:p>
    <w:bookmarkEnd w:id="0"/>
    <w:tbl>
      <w:tblPr>
        <w:tblStyle w:val="PlainTable1"/>
        <w:tblpPr w:leftFromText="180" w:rightFromText="180" w:vertAnchor="page" w:horzAnchor="margin" w:tblpXSpec="center" w:tblpY="1801"/>
        <w:tblW w:w="15021" w:type="dxa"/>
        <w:tblLook w:val="04A0" w:firstRow="1" w:lastRow="0" w:firstColumn="1" w:lastColumn="0" w:noHBand="0" w:noVBand="1"/>
      </w:tblPr>
      <w:tblGrid>
        <w:gridCol w:w="1129"/>
        <w:gridCol w:w="1834"/>
        <w:gridCol w:w="1710"/>
        <w:gridCol w:w="1701"/>
        <w:gridCol w:w="1559"/>
        <w:gridCol w:w="1022"/>
        <w:gridCol w:w="1672"/>
        <w:gridCol w:w="1712"/>
        <w:gridCol w:w="1555"/>
        <w:gridCol w:w="1127"/>
      </w:tblGrid>
      <w:tr w:rsidR="003C0065" w14:paraId="0A7AD2CA" w14:textId="77777777" w:rsidTr="00B50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gridSpan w:val="2"/>
            <w:tcBorders>
              <w:bottom w:val="single" w:sz="4" w:space="0" w:color="auto"/>
            </w:tcBorders>
          </w:tcPr>
          <w:p w14:paraId="206FF301" w14:textId="77777777" w:rsidR="003C0065" w:rsidRPr="00797958" w:rsidRDefault="003C0065" w:rsidP="003C0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2" w:type="dxa"/>
            <w:gridSpan w:val="4"/>
            <w:tcBorders>
              <w:bottom w:val="single" w:sz="4" w:space="0" w:color="auto"/>
            </w:tcBorders>
          </w:tcPr>
          <w:p w14:paraId="61A8258A" w14:textId="5AAB517E" w:rsidR="003C0065" w:rsidRPr="00E15832" w:rsidRDefault="003C0065" w:rsidP="003C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lymphocyte cou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66" w:type="dxa"/>
            <w:gridSpan w:val="4"/>
            <w:tcBorders>
              <w:bottom w:val="single" w:sz="4" w:space="0" w:color="auto"/>
            </w:tcBorders>
          </w:tcPr>
          <w:p w14:paraId="5C2ECCFC" w14:textId="21F2DD56" w:rsidR="003C0065" w:rsidRPr="00E15832" w:rsidRDefault="00AA6E09" w:rsidP="003C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="003C0065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  <w:r w:rsidR="003C00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C0065" w14:paraId="2841DC4D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550CC" w14:textId="58E900A8" w:rsidR="003C0065" w:rsidRPr="00797958" w:rsidRDefault="003C0065" w:rsidP="003C0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95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7958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7DA37FA4" w14:textId="684D5986" w:rsidR="003C0065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 reference group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296B89" w14:textId="50B2FD12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primary tum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0F6746" w14:textId="77777777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metastasis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14:paraId="7BF9AFAF" w14:textId="77777777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t FU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</w:tcPr>
          <w:p w14:paraId="55A702A8" w14:textId="34DD02EF" w:rsidR="003C0065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 reference group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4D5C2D0" w14:textId="7A637C5D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primary tumor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79F7152" w14:textId="4F39F9B0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metastasis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0ACAFC68" w14:textId="12AA206F" w:rsidR="003C0065" w:rsidRPr="00797958" w:rsidRDefault="003C0065" w:rsidP="003C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t FU</w:t>
            </w:r>
          </w:p>
        </w:tc>
      </w:tr>
      <w:tr w:rsidR="00B4072C" w14:paraId="48001498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D4A7F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00F996A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17D68F4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3302358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8C8C47B" w14:textId="77777777" w:rsidR="00B4072C" w:rsidRPr="00797958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C patient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67088" w14:textId="68E6DD76" w:rsidR="00B4072C" w:rsidRPr="00797958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Brain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E1FE22" w14:textId="24991E9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2B8070B" w14:textId="2ADB335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8F31194" w14:textId="7BC7531D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%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F639C5" w14:textId="4619E0C1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37FFCA" w14:textId="1659AC3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2413470F" w14:textId="591545D1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1299D41B" w14:textId="20244F3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6AD87D" w14:textId="2BFF1D10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</w:tr>
      <w:tr w:rsidR="00B4072C" w14:paraId="6087EAE2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22D53F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5BBD69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E7E6E6" w:themeFill="background2"/>
          </w:tcPr>
          <w:p w14:paraId="65FAD555" w14:textId="7F27AB9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777E31B8" w14:textId="7297647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3F46521C" w14:textId="3439C77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07C8D62A" w14:textId="46F034B1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E7E6E6" w:themeFill="background2"/>
          </w:tcPr>
          <w:p w14:paraId="4115CA18" w14:textId="191098D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3ECCC281" w14:textId="750AB7D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504EA003" w14:textId="373C9D4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735D6210" w14:textId="2B6BBBA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</w:tr>
      <w:tr w:rsidR="00B4072C" w14:paraId="1D36ECF9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ACFAB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DBEB8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48FB3F" w14:textId="599A501D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85A6C63" w14:textId="09C4449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3FFD001C" w14:textId="27A6D96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A0C9C" w14:textId="08223B1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F7FE22" w14:textId="6CC38782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EC29FB9" w14:textId="5F0A312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B76815C" w14:textId="250DB12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D515B" w14:textId="195270F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</w:tr>
      <w:tr w:rsidR="00B4072C" w14:paraId="42CB1C61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DC8EC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11BA3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1F5F9" w14:textId="7BCAE5DC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F662908" w14:textId="25D5AE8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6C65567" w14:textId="1EED85F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1C74BAC" w14:textId="577D76A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35AEFDF8" w14:textId="033EF0F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9D2C0B2" w14:textId="7F83CBD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551EFEF" w14:textId="0AC4DCB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036E5954" w14:textId="3D53632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3B659327" w14:textId="430F4B0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</w:tr>
      <w:tr w:rsidR="00B4072C" w14:paraId="765E8BEA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C8D95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04686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515DE32" w14:textId="353ED251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8BE61C4" w14:textId="24411A6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AB962EF" w14:textId="16E482E0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51556A6" w14:textId="20AF01F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6927DC6" w14:textId="7870007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EA9E064" w14:textId="3CBEE59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6123E1D" w14:textId="027A068E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04E593AA" w14:textId="1E5A3A5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%</w:t>
            </w:r>
          </w:p>
        </w:tc>
      </w:tr>
      <w:tr w:rsidR="00B4072C" w14:paraId="48A65A20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2A81D3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C35233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D8147B" w14:textId="036C8C07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351A23" w14:textId="709E945E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387F9E" w14:textId="5A58ACA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848E25" w14:textId="74EADFC1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2087CF" w14:textId="59B6931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4DC855" w14:textId="067E1E9E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0B22C5" w14:textId="2F693E2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41BAC1" w14:textId="7383600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B4072C" w14:paraId="1144608D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C5990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5AE28E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4BE49" w14:textId="2124ACAC" w:rsidR="00B4072C" w:rsidRPr="00CC2CFF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  <w:r w:rsidRPr="00CC2C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DD31442" w14:textId="54A5FB2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3E4A940" w14:textId="0EAEC7C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63DAE99" w14:textId="3EC649D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760262F" w14:textId="7196F87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C4AF5F7" w14:textId="679937B0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EA5A3A0" w14:textId="1208976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3832710" w14:textId="6EA6468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97E670E" w14:textId="7BEC94A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</w:tr>
      <w:tr w:rsidR="00B4072C" w14:paraId="5B40DE09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38BA3F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4DBF22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7AD6D051" w14:textId="7D3B178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0FAA3054" w14:textId="6232A08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0F0CCA1B" w14:textId="6040E75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78B21B23" w14:textId="47C6786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A81A774" w14:textId="4E3F68F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3C809CB" w14:textId="3E0F2B2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0C2CA929" w14:textId="66F6327B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28623967" w14:textId="0DFB79F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</w:tr>
      <w:tr w:rsidR="00B4072C" w14:paraId="5D7A64B9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2F342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B0BB6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8CF1DC" w14:textId="6EB296C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34D0BB4" w14:textId="4B44BA8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C6AFEA" w14:textId="34FBC46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76E58" w14:textId="2405971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5FED56" w14:textId="55802E1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5730D147" w14:textId="0381E38D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06D96A30" w14:textId="2903594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B5B4C" w14:textId="00842C4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%</w:t>
            </w:r>
          </w:p>
        </w:tc>
      </w:tr>
      <w:tr w:rsidR="00B4072C" w14:paraId="100C3329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6FF8C" w14:textId="77777777" w:rsidR="00B4072C" w:rsidRPr="00797958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CC patient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E7A39B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67EBD" w14:textId="39B20E9E" w:rsidR="00B4072C" w:rsidRPr="00797958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C53AF05" w14:textId="22F3C7C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8A9138B" w14:textId="0DC3497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5F9124" w14:textId="6AF1D3D6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4FDD29" w14:textId="5BB0A3F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A516ED6" w14:textId="719EEA4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CE42185" w14:textId="69A401A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6E6CAED" w14:textId="53DF42C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3CE40" w14:textId="37127216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B4072C" w14:paraId="10CE13D2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3716E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35204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14:paraId="15E891EE" w14:textId="5F42AC22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C9E411C" w14:textId="26B486F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E34D152" w14:textId="4DF27EA8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2B4F2443" w14:textId="0581B2A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14:paraId="0D487C27" w14:textId="22FC072D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62EE048" w14:textId="59AF97F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F5ED7A4" w14:textId="406701F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4836BDF" w14:textId="4AC2D232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B4072C" w14:paraId="47E824BF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DB0F8B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F02071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65944D" w14:textId="7666769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7E6E6" w:themeFill="background2"/>
          </w:tcPr>
          <w:p w14:paraId="39193377" w14:textId="5D28DA39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7E6E6" w:themeFill="background2"/>
          </w:tcPr>
          <w:p w14:paraId="16D840B6" w14:textId="12936CB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374FDA" w14:textId="09884FE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38A3C5" w14:textId="16E3B2C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7E6E6" w:themeFill="background2"/>
          </w:tcPr>
          <w:p w14:paraId="41FF077B" w14:textId="2F0698D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7E6E6" w:themeFill="background2"/>
          </w:tcPr>
          <w:p w14:paraId="6FCED6BE" w14:textId="2B2321D1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113341" w14:textId="7DD505F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%</w:t>
            </w:r>
          </w:p>
        </w:tc>
      </w:tr>
      <w:tr w:rsidR="00B4072C" w14:paraId="7302110C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68F06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11AB9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9B8A3" w14:textId="177C623A" w:rsidR="00B4072C" w:rsidRPr="00797958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8C5137C" w14:textId="31AEA17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26D2ECA" w14:textId="04ECAFA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1A8D299" w14:textId="52D8459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4A421E8" w14:textId="228E092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A41FE48" w14:textId="0F19040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7B59175" w14:textId="7053F4E1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B99F69E" w14:textId="5FE655A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6C96DF51" w14:textId="2270892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B4072C" w14:paraId="23EC5318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54E57B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F47DB9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209C412D" w14:textId="3D8B60F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E87D41C" w14:textId="54C5272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%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BE10EF7" w14:textId="07CCB21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2407D693" w14:textId="3E01E446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30D844C7" w14:textId="49102AE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BBF8BC2" w14:textId="524ACB27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%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E6180D2" w14:textId="1A60682B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5D97CEFB" w14:textId="7F88FAA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</w:tr>
      <w:tr w:rsidR="00B4072C" w14:paraId="17904D64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C8660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BF5BA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94A77D" w14:textId="5A1D997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50ECD23" w14:textId="653D344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3E0BF8F" w14:textId="393D82B8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1B6ED" w14:textId="699F39B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E2CF25" w14:textId="0E0ED85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5873841A" w14:textId="4504F25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629FC9C3" w14:textId="69D208C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%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C2265" w14:textId="39A7F9A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%</w:t>
            </w:r>
          </w:p>
        </w:tc>
      </w:tr>
      <w:tr w:rsidR="00B4072C" w14:paraId="3217A2D3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5C0DC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94BB0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46EFF" w14:textId="17010C71" w:rsidR="00B4072C" w:rsidRPr="00CC2CFF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436D8BE5" w14:textId="69C5ECC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2F52F385" w14:textId="1979D43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C5508B7" w14:textId="03534BD9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053C0E54" w14:textId="1C768EC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DE3A1F0" w14:textId="3B45321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BFE68AE" w14:textId="7C219EC9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A02D5F2" w14:textId="30D56F6B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79D66CC4" w14:textId="0720330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</w:tr>
      <w:tr w:rsidR="00B4072C" w14:paraId="1D692553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E49CD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20C73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3D74831" w14:textId="78C34F1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BD45C7C" w14:textId="243ADBF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%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CECF089" w14:textId="4311DB7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28D4C2C3" w14:textId="0B504BF3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4683A8A" w14:textId="58BCF31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5408A96" w14:textId="7951DD71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%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8114482" w14:textId="54A932B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697DE28D" w14:textId="7A0B30ED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%</w:t>
            </w:r>
          </w:p>
        </w:tc>
      </w:tr>
      <w:tr w:rsidR="00B4072C" w14:paraId="0E470F1B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C99C6B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82A8B7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B86D69" w14:textId="72ABB77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8F20E9" w14:textId="569F947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EE7FD6" w14:textId="34816F3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AB0286" w14:textId="227E731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C4FFAC" w14:textId="534BFF5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8C709F" w14:textId="1A60F8E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7C96878" w14:textId="153857C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B992F1" w14:textId="2D8B71AA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%</w:t>
            </w:r>
          </w:p>
        </w:tc>
      </w:tr>
      <w:tr w:rsidR="00B4072C" w14:paraId="00C2591B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228E9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71B337B" w14:textId="07665EDE" w:rsidR="00B4072C" w:rsidRPr="00797958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C patient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AC5BD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2EA1F" w14:textId="53996093" w:rsidR="00B4072C" w:rsidRPr="00797958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95894C" w14:textId="6A15592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42C8B71" w14:textId="78E34F4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BEE4245" w14:textId="20DF7FFB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713133" w14:textId="6811C33E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3AF40A" w14:textId="119C199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37794D17" w14:textId="5994457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438F43D9" w14:textId="283A0E12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2AA329" w14:textId="563A9D9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</w:tr>
      <w:tr w:rsidR="00B4072C" w14:paraId="01960981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E101ED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13C5E0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E7E6E6" w:themeFill="background2"/>
          </w:tcPr>
          <w:p w14:paraId="01F2A533" w14:textId="4C5FD17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429B1371" w14:textId="76AA74D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5245B38F" w14:textId="5E91F7E2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57066929" w14:textId="0C7C20D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E7E6E6" w:themeFill="background2"/>
          </w:tcPr>
          <w:p w14:paraId="5A0CFBB9" w14:textId="69752CB6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2BFD3F89" w14:textId="21BC3D30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</w:tcBorders>
            <w:shd w:val="clear" w:color="auto" w:fill="E7E6E6" w:themeFill="background2"/>
          </w:tcPr>
          <w:p w14:paraId="2D7B24FE" w14:textId="4D842F0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6846DCEB" w14:textId="630D2284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%</w:t>
            </w:r>
          </w:p>
        </w:tc>
      </w:tr>
      <w:tr w:rsidR="00B4072C" w14:paraId="07910AC1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73D14" w14:textId="77777777" w:rsidR="00B4072C" w:rsidRDefault="00B4072C" w:rsidP="00B40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F1057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151137" w14:textId="0E11AC1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452CA85" w14:textId="66164E25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57304654" w14:textId="7FB7A9F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2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6E193" w14:textId="6E50C31F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9E863" w14:textId="128C38A4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D08B52C" w14:textId="09F20F4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155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221B1AB3" w14:textId="2640CACC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C03F9" w14:textId="1EB0A9D6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</w:tr>
      <w:tr w:rsidR="00B4072C" w14:paraId="5FA7B40E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6306E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43DDFF" w14:textId="77777777" w:rsidR="00B4072C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CCD25" w14:textId="2420B170" w:rsidR="00B4072C" w:rsidRPr="00797958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etasta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2F940949" w14:textId="68ADF1A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77A6CE78" w14:textId="465AB5F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554BBD1D" w14:textId="615D97B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55A2F48D" w14:textId="11042FCC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00654E60" w14:textId="081A310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Low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78C9817" w14:textId="7A70334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7B3A684" w14:textId="3D6C485E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</w:tcPr>
          <w:p w14:paraId="6207C89A" w14:textId="7E2117A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</w:tr>
      <w:tr w:rsidR="00B4072C" w14:paraId="02237FF7" w14:textId="77777777" w:rsidTr="000F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B35D72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4A884" w14:textId="77777777" w:rsidR="00B4072C" w:rsidRDefault="00B4072C" w:rsidP="00B407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775AFC6" w14:textId="20D8FE60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691C272" w14:textId="29AD0E02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%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0DD57DF" w14:textId="045238E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680D24B" w14:textId="68AA633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B0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29DE9AA" w14:textId="5FD92567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Normal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7103746" w14:textId="5696971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%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42562D3" w14:textId="6A2F841A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%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94D3628" w14:textId="3BEBDA79" w:rsidR="00B4072C" w:rsidRPr="00E15832" w:rsidRDefault="00B4072C" w:rsidP="00B40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%</w:t>
            </w:r>
          </w:p>
        </w:tc>
      </w:tr>
      <w:tr w:rsidR="00B4072C" w14:paraId="49F5ECCA" w14:textId="77777777" w:rsidTr="000F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F0DBA2" w14:textId="77777777" w:rsidR="00B4072C" w:rsidRPr="00797958" w:rsidRDefault="00B4072C" w:rsidP="00B40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26927A" w14:textId="77777777" w:rsidR="00B4072C" w:rsidRPr="00797958" w:rsidRDefault="00B4072C" w:rsidP="00B407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2A55C2" w14:textId="7B2BA291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FCDF46A" w14:textId="544639AF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2652C9" w14:textId="4FE255F9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42CAE0" w14:textId="2A0BFF68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73BF75" w14:textId="554FB8A5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32">
              <w:rPr>
                <w:rFonts w:ascii="Times New Roman" w:hAnsi="Times New Roman" w:cs="Times New Roman"/>
                <w:sz w:val="24"/>
                <w:szCs w:val="24"/>
              </w:rPr>
              <w:t>High P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6DD5C1" w14:textId="6229258D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AE39E9" w14:textId="5F928B01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F06F98" w14:textId="13EB9E13" w:rsidR="00B4072C" w:rsidRPr="00E15832" w:rsidRDefault="00B4072C" w:rsidP="00B40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</w:tc>
      </w:tr>
    </w:tbl>
    <w:p w14:paraId="1E2381DC" w14:textId="77777777" w:rsidR="00B504A8" w:rsidRDefault="00B504A8">
      <w:pPr>
        <w:rPr>
          <w:rFonts w:ascii="Times New Roman" w:hAnsi="Times New Roman" w:cs="Times New Roman"/>
          <w:sz w:val="24"/>
          <w:szCs w:val="24"/>
        </w:rPr>
      </w:pPr>
    </w:p>
    <w:p w14:paraId="784E1849" w14:textId="4A24E80D" w:rsidR="00E15832" w:rsidRPr="00CC2CFF" w:rsidRDefault="00B504A8" w:rsidP="00E158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15832">
        <w:rPr>
          <w:rFonts w:ascii="Times New Roman" w:hAnsi="Times New Roman" w:cs="Times New Roman"/>
          <w:sz w:val="24"/>
          <w:szCs w:val="24"/>
        </w:rPr>
        <w:t xml:space="preserve">Percentage of patients belonging to each group according to </w:t>
      </w:r>
      <w:r w:rsidR="000F6A34">
        <w:rPr>
          <w:rFonts w:ascii="Times New Roman" w:hAnsi="Times New Roman" w:cs="Times New Roman"/>
          <w:sz w:val="24"/>
          <w:szCs w:val="24"/>
        </w:rPr>
        <w:t>PLT</w:t>
      </w:r>
      <w:r w:rsidR="00E15832">
        <w:rPr>
          <w:rFonts w:ascii="Times New Roman" w:hAnsi="Times New Roman" w:cs="Times New Roman"/>
          <w:sz w:val="24"/>
          <w:szCs w:val="24"/>
        </w:rPr>
        <w:t xml:space="preserve"> and associated reference valu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15832">
        <w:rPr>
          <w:rFonts w:ascii="Times New Roman" w:hAnsi="Times New Roman" w:cs="Times New Roman"/>
          <w:sz w:val="24"/>
          <w:szCs w:val="24"/>
        </w:rPr>
        <w:t xml:space="preserve">Percentage of patients belonging to each group according to </w:t>
      </w:r>
      <w:r w:rsidR="000F6A34">
        <w:rPr>
          <w:rFonts w:ascii="Times New Roman" w:hAnsi="Times New Roman" w:cs="Times New Roman"/>
          <w:sz w:val="24"/>
          <w:szCs w:val="24"/>
        </w:rPr>
        <w:t>ALC</w:t>
      </w:r>
      <w:r w:rsidR="00E15832">
        <w:rPr>
          <w:rFonts w:ascii="Times New Roman" w:hAnsi="Times New Roman" w:cs="Times New Roman"/>
          <w:sz w:val="24"/>
          <w:szCs w:val="24"/>
        </w:rPr>
        <w:t xml:space="preserve"> and associated reference valu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C0065">
        <w:rPr>
          <w:rFonts w:ascii="Times New Roman" w:hAnsi="Times New Roman" w:cs="Times New Roman"/>
          <w:sz w:val="24"/>
          <w:szCs w:val="24"/>
        </w:rPr>
        <w:t xml:space="preserve">ALC% &lt; 1.0 G/L,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3C0065">
        <w:rPr>
          <w:rFonts w:ascii="Times New Roman" w:hAnsi="Times New Roman" w:cs="Times New Roman"/>
          <w:sz w:val="24"/>
          <w:szCs w:val="24"/>
        </w:rPr>
        <w:t xml:space="preserve">ALC% 1.0-4.0 G/L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3C0065">
        <w:rPr>
          <w:rFonts w:ascii="Times New Roman" w:hAnsi="Times New Roman" w:cs="Times New Roman"/>
          <w:sz w:val="24"/>
          <w:szCs w:val="24"/>
        </w:rPr>
        <w:t xml:space="preserve">ALC% &gt; 4.0 G/L,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PLT &lt; 142 G/L,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PLT 142-424 G/L, </w:t>
      </w:r>
      <w:r w:rsidR="00B4072C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PLT &gt; 424 G/L, </w:t>
      </w:r>
      <w:r w:rsidR="00CC2CFF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CC2CFF" w:rsidRPr="00CC2CFF">
        <w:rPr>
          <w:rFonts w:ascii="Times New Roman" w:hAnsi="Times New Roman" w:cs="Times New Roman"/>
          <w:sz w:val="24"/>
          <w:szCs w:val="24"/>
        </w:rPr>
        <w:t>The control group consists of patients with metastases other than bone or brain and patients without distant organ metastases.</w:t>
      </w:r>
    </w:p>
    <w:p w14:paraId="416F0722" w14:textId="21A6A2D1" w:rsidR="005A0128" w:rsidRDefault="005A012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LC: Absolute lymphocyte count</w:t>
      </w:r>
    </w:p>
    <w:p w14:paraId="169BDC3E" w14:textId="032EC6A5" w:rsidR="00374B4E" w:rsidRDefault="00B504A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T: </w:t>
      </w:r>
      <w:r w:rsidR="00AA6E09">
        <w:rPr>
          <w:rFonts w:ascii="Times New Roman" w:hAnsi="Times New Roman" w:cs="Times New Roman"/>
          <w:sz w:val="24"/>
          <w:szCs w:val="24"/>
        </w:rPr>
        <w:t>Platelet</w:t>
      </w:r>
      <w:r>
        <w:rPr>
          <w:rFonts w:ascii="Times New Roman" w:hAnsi="Times New Roman" w:cs="Times New Roman"/>
          <w:sz w:val="24"/>
          <w:szCs w:val="24"/>
        </w:rPr>
        <w:t xml:space="preserve"> count</w:t>
      </w:r>
    </w:p>
    <w:p w14:paraId="015B1575" w14:textId="5EF9F4A4" w:rsidR="00B61DB9" w:rsidRDefault="00B504A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C: Adenocarcinoma</w:t>
      </w:r>
    </w:p>
    <w:p w14:paraId="031B3CA0" w14:textId="32E94840" w:rsidR="00B61DB9" w:rsidRPr="00797958" w:rsidRDefault="00B504A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C: Squamous cell carcinoma</w:t>
      </w:r>
    </w:p>
    <w:p w14:paraId="3211FD6D" w14:textId="58EC464F" w:rsidR="00797958" w:rsidRPr="00797958" w:rsidRDefault="00B504A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LC: Small cell lung cancer</w:t>
      </w:r>
    </w:p>
    <w:p w14:paraId="69C7BC92" w14:textId="081AFE73" w:rsidR="00797958" w:rsidRPr="00797958" w:rsidRDefault="00B504A8" w:rsidP="007979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: Follow-Up</w:t>
      </w:r>
    </w:p>
    <w:sectPr w:rsidR="00797958" w:rsidRPr="00797958" w:rsidSect="00DA6539">
      <w:pgSz w:w="16838" w:h="11906" w:orient="landscape" w:code="9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B2486A" w14:textId="77777777" w:rsidR="00735008" w:rsidRDefault="00735008" w:rsidP="00321EB7">
      <w:pPr>
        <w:spacing w:after="0" w:line="240" w:lineRule="auto"/>
      </w:pPr>
      <w:r>
        <w:separator/>
      </w:r>
    </w:p>
  </w:endnote>
  <w:endnote w:type="continuationSeparator" w:id="0">
    <w:p w14:paraId="0335F4C4" w14:textId="77777777" w:rsidR="00735008" w:rsidRDefault="00735008" w:rsidP="00321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E4117" w14:textId="77777777" w:rsidR="00735008" w:rsidRDefault="00735008" w:rsidP="00321EB7">
      <w:pPr>
        <w:spacing w:after="0" w:line="240" w:lineRule="auto"/>
      </w:pPr>
      <w:r>
        <w:separator/>
      </w:r>
    </w:p>
  </w:footnote>
  <w:footnote w:type="continuationSeparator" w:id="0">
    <w:p w14:paraId="365EE738" w14:textId="77777777" w:rsidR="00735008" w:rsidRDefault="00735008" w:rsidP="00321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98"/>
    <w:rsid w:val="00091E8E"/>
    <w:rsid w:val="000B3E79"/>
    <w:rsid w:val="000C5F85"/>
    <w:rsid w:val="000F6A34"/>
    <w:rsid w:val="0011072F"/>
    <w:rsid w:val="00114C9F"/>
    <w:rsid w:val="00122C2F"/>
    <w:rsid w:val="00135801"/>
    <w:rsid w:val="00170B09"/>
    <w:rsid w:val="001B4D3E"/>
    <w:rsid w:val="00286ED2"/>
    <w:rsid w:val="002E175F"/>
    <w:rsid w:val="00321EB7"/>
    <w:rsid w:val="00374B4E"/>
    <w:rsid w:val="00395747"/>
    <w:rsid w:val="003C0065"/>
    <w:rsid w:val="0045368E"/>
    <w:rsid w:val="00455E3E"/>
    <w:rsid w:val="00481352"/>
    <w:rsid w:val="004C1AA8"/>
    <w:rsid w:val="004E310A"/>
    <w:rsid w:val="005A0128"/>
    <w:rsid w:val="005A6FB4"/>
    <w:rsid w:val="006076D0"/>
    <w:rsid w:val="00670301"/>
    <w:rsid w:val="0068224B"/>
    <w:rsid w:val="00684D0A"/>
    <w:rsid w:val="006D176E"/>
    <w:rsid w:val="006F790A"/>
    <w:rsid w:val="0071573B"/>
    <w:rsid w:val="00735008"/>
    <w:rsid w:val="00745B98"/>
    <w:rsid w:val="0076659F"/>
    <w:rsid w:val="007720CB"/>
    <w:rsid w:val="00773AE0"/>
    <w:rsid w:val="00797958"/>
    <w:rsid w:val="0083081B"/>
    <w:rsid w:val="00920B5C"/>
    <w:rsid w:val="009A54AD"/>
    <w:rsid w:val="009C7897"/>
    <w:rsid w:val="00AA6E09"/>
    <w:rsid w:val="00B03B02"/>
    <w:rsid w:val="00B31B60"/>
    <w:rsid w:val="00B4072C"/>
    <w:rsid w:val="00B504A8"/>
    <w:rsid w:val="00B61DB9"/>
    <w:rsid w:val="00BD360A"/>
    <w:rsid w:val="00BD69B8"/>
    <w:rsid w:val="00C10E68"/>
    <w:rsid w:val="00C1576F"/>
    <w:rsid w:val="00C1710C"/>
    <w:rsid w:val="00CA32CF"/>
    <w:rsid w:val="00CC2CFF"/>
    <w:rsid w:val="00CE082E"/>
    <w:rsid w:val="00D52BF3"/>
    <w:rsid w:val="00D6448B"/>
    <w:rsid w:val="00DA3212"/>
    <w:rsid w:val="00DA6539"/>
    <w:rsid w:val="00DE53EC"/>
    <w:rsid w:val="00E15832"/>
    <w:rsid w:val="00E87286"/>
    <w:rsid w:val="00EA009C"/>
    <w:rsid w:val="00EB4568"/>
    <w:rsid w:val="00F44364"/>
    <w:rsid w:val="00F8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800A"/>
  <w15:chartTrackingRefBased/>
  <w15:docId w15:val="{C347B4F0-7421-40AF-83B9-56F62AC2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70B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2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EB7"/>
  </w:style>
  <w:style w:type="paragraph" w:styleId="Footer">
    <w:name w:val="footer"/>
    <w:basedOn w:val="Normal"/>
    <w:link w:val="FooterChar"/>
    <w:uiPriority w:val="99"/>
    <w:unhideWhenUsed/>
    <w:rsid w:val="0032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EB7"/>
  </w:style>
  <w:style w:type="paragraph" w:styleId="NoSpacing">
    <w:name w:val="No Spacing"/>
    <w:uiPriority w:val="1"/>
    <w:qFormat/>
    <w:rsid w:val="0079795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6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0F2F55E-612B-420F-B36F-C41010CC2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11</cp:revision>
  <dcterms:created xsi:type="dcterms:W3CDTF">2019-10-07T11:10:00Z</dcterms:created>
  <dcterms:modified xsi:type="dcterms:W3CDTF">2020-05-13T12:44:00Z</dcterms:modified>
</cp:coreProperties>
</file>